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ED4" w:rsidRPr="00AA2ED4" w:rsidRDefault="00AA2ED4" w:rsidP="00AA2ED4">
      <w:pPr>
        <w:rPr>
          <w:b/>
        </w:rPr>
      </w:pPr>
      <w:r w:rsidRPr="00AA2ED4">
        <w:rPr>
          <w:b/>
        </w:rPr>
        <w:t>Appendix 1:</w:t>
      </w:r>
      <w:r w:rsidRPr="00AA2ED4">
        <w:t xml:space="preserve"> Main contents of the LCCP diabetes education courses</w:t>
      </w:r>
    </w:p>
    <w:tbl>
      <w:tblPr>
        <w:tblStyle w:val="a3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7277"/>
      </w:tblGrid>
      <w:tr w:rsidR="00AA2ED4" w:rsidRPr="00AA2ED4" w:rsidTr="00EA5F2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A2ED4" w:rsidRPr="00AA2ED4" w:rsidRDefault="00AA2ED4" w:rsidP="00D14560">
            <w:r w:rsidRPr="00AA2ED4">
              <w:t>Catalogue</w:t>
            </w:r>
            <w:r w:rsidRPr="00AA2ED4">
              <w:rPr>
                <w:rFonts w:hint="eastAsia"/>
              </w:rPr>
              <w:t>s</w:t>
            </w:r>
          </w:p>
        </w:tc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</w:tcPr>
          <w:p w:rsidR="00AA2ED4" w:rsidRPr="00AA2ED4" w:rsidRDefault="00AA2ED4" w:rsidP="00D14560">
            <w:r w:rsidRPr="00AA2ED4">
              <w:t>Main contents</w:t>
            </w:r>
          </w:p>
        </w:tc>
      </w:tr>
      <w:tr w:rsidR="00AA2ED4" w:rsidRPr="00AA2ED4" w:rsidTr="00EA5F20">
        <w:tc>
          <w:tcPr>
            <w:tcW w:w="2074" w:type="dxa"/>
            <w:tcBorders>
              <w:top w:val="single" w:sz="4" w:space="0" w:color="auto"/>
            </w:tcBorders>
          </w:tcPr>
          <w:p w:rsidR="00AA2ED4" w:rsidRPr="00AA2ED4" w:rsidRDefault="00AA2ED4" w:rsidP="00D14560">
            <w:r w:rsidRPr="00AA2ED4">
              <w:t>Insulin injection</w:t>
            </w:r>
          </w:p>
        </w:tc>
        <w:tc>
          <w:tcPr>
            <w:tcW w:w="7277" w:type="dxa"/>
            <w:tcBorders>
              <w:top w:val="single" w:sz="4" w:space="0" w:color="auto"/>
            </w:tcBorders>
          </w:tcPr>
          <w:p w:rsidR="00AA2ED4" w:rsidRPr="00AA2ED4" w:rsidRDefault="00AA2ED4" w:rsidP="00D14560">
            <w:r w:rsidRPr="00AA2ED4">
              <w:t>I</w:t>
            </w:r>
            <w:r w:rsidRPr="00AA2ED4">
              <w:rPr>
                <w:rFonts w:hint="eastAsia"/>
              </w:rPr>
              <w:t>nclud</w:t>
            </w:r>
            <w:r w:rsidRPr="00AA2ED4">
              <w:t>es 7 courses covering</w:t>
            </w:r>
            <w:r w:rsidRPr="00AA2ED4">
              <w:rPr>
                <w:rFonts w:hint="eastAsia"/>
              </w:rPr>
              <w:t xml:space="preserve"> </w:t>
            </w:r>
            <w:r w:rsidRPr="00AA2ED4">
              <w:t>i</w:t>
            </w:r>
            <w:r w:rsidRPr="00AA2ED4">
              <w:rPr>
                <w:rFonts w:hint="eastAsia"/>
              </w:rPr>
              <w:t>ntroduction of insulin,</w:t>
            </w:r>
            <w:r w:rsidRPr="00AA2ED4">
              <w:t xml:space="preserve"> insulin </w:t>
            </w:r>
            <w:r w:rsidRPr="00AA2ED4">
              <w:rPr>
                <w:rFonts w:hint="eastAsia"/>
              </w:rPr>
              <w:t>injection</w:t>
            </w:r>
            <w:r w:rsidRPr="00AA2ED4">
              <w:t xml:space="preserve"> method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</w:t>
            </w:r>
            <w:r w:rsidRPr="00AA2ED4">
              <w:rPr>
                <w:rFonts w:hint="eastAsia"/>
              </w:rPr>
              <w:t>i</w:t>
            </w:r>
            <w:r w:rsidRPr="00AA2ED4">
              <w:t xml:space="preserve">nsulin dose adjustment, </w:t>
            </w:r>
            <w:r w:rsidRPr="00AA2ED4">
              <w:rPr>
                <w:rFonts w:hint="eastAsia"/>
              </w:rPr>
              <w:t>p</w:t>
            </w:r>
            <w:r w:rsidRPr="00AA2ED4">
              <w:t>revention of hypoglycemia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coping strategies for insulin injection associated complications, etc.</w:t>
            </w:r>
          </w:p>
        </w:tc>
      </w:tr>
      <w:tr w:rsidR="00AA2ED4" w:rsidRPr="00AA2ED4" w:rsidTr="00EA5F20">
        <w:tc>
          <w:tcPr>
            <w:tcW w:w="2074" w:type="dxa"/>
          </w:tcPr>
          <w:p w:rsidR="00AA2ED4" w:rsidRPr="00AA2ED4" w:rsidRDefault="00AA2ED4" w:rsidP="00D14560">
            <w:r w:rsidRPr="00AA2ED4">
              <w:t>Healthy diet</w:t>
            </w:r>
          </w:p>
        </w:tc>
        <w:tc>
          <w:tcPr>
            <w:tcW w:w="7277" w:type="dxa"/>
          </w:tcPr>
          <w:p w:rsidR="00AA2ED4" w:rsidRPr="00AA2ED4" w:rsidRDefault="00AA2ED4" w:rsidP="00D14560">
            <w:r w:rsidRPr="00AA2ED4">
              <w:t>Includes 13 courses covering the association of a healthy diet and glycemic control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strategies for controlling postprandial blood glucose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medical nutrition therapy, etc.</w:t>
            </w:r>
          </w:p>
        </w:tc>
      </w:tr>
      <w:tr w:rsidR="00AA2ED4" w:rsidRPr="00AA2ED4" w:rsidTr="00EA5F20">
        <w:tc>
          <w:tcPr>
            <w:tcW w:w="2074" w:type="dxa"/>
          </w:tcPr>
          <w:p w:rsidR="00AA2ED4" w:rsidRPr="00AA2ED4" w:rsidRDefault="00AA2ED4" w:rsidP="00D14560">
            <w:r w:rsidRPr="00AA2ED4">
              <w:t>Exercise therapy</w:t>
            </w:r>
          </w:p>
        </w:tc>
        <w:tc>
          <w:tcPr>
            <w:tcW w:w="7277" w:type="dxa"/>
          </w:tcPr>
          <w:p w:rsidR="00AA2ED4" w:rsidRPr="00AA2ED4" w:rsidRDefault="00AA2ED4" w:rsidP="00D14560">
            <w:r w:rsidRPr="00AA2ED4">
              <w:t xml:space="preserve">Includes 6 courses covering the association of </w:t>
            </w:r>
            <w:r w:rsidRPr="00AA2ED4">
              <w:rPr>
                <w:rFonts w:hint="eastAsia"/>
              </w:rPr>
              <w:t>e</w:t>
            </w:r>
            <w:r w:rsidRPr="00AA2ED4">
              <w:t>xercise therapy and glycemic control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</w:t>
            </w:r>
            <w:r w:rsidRPr="00AA2ED4">
              <w:rPr>
                <w:rFonts w:hint="eastAsia"/>
              </w:rPr>
              <w:t>c</w:t>
            </w:r>
            <w:r w:rsidRPr="00AA2ED4">
              <w:t>hoice of exercise types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strategie</w:t>
            </w:r>
            <w:r w:rsidR="005C7744">
              <w:t xml:space="preserve">s for </w:t>
            </w:r>
            <w:r w:rsidR="004D7502" w:rsidRPr="00AA2ED4">
              <w:rPr>
                <w:rFonts w:hint="eastAsia"/>
              </w:rPr>
              <w:t>p</w:t>
            </w:r>
            <w:r w:rsidR="004D7502" w:rsidRPr="00AA2ED4">
              <w:t>revention of</w:t>
            </w:r>
            <w:r w:rsidR="005C7744">
              <w:t xml:space="preserve"> hypoglycemia </w:t>
            </w:r>
            <w:r w:rsidR="005C7744">
              <w:rPr>
                <w:rFonts w:hint="eastAsia"/>
              </w:rPr>
              <w:t>and</w:t>
            </w:r>
            <w:r w:rsidRPr="00AA2ED4">
              <w:t xml:space="preserve"> other risks during exercise, etc.</w:t>
            </w:r>
          </w:p>
        </w:tc>
      </w:tr>
      <w:tr w:rsidR="00AA2ED4" w:rsidRPr="00AA2ED4" w:rsidTr="00EA5F20">
        <w:tc>
          <w:tcPr>
            <w:tcW w:w="2074" w:type="dxa"/>
          </w:tcPr>
          <w:p w:rsidR="00AA2ED4" w:rsidRPr="00AA2ED4" w:rsidRDefault="00AA2ED4" w:rsidP="00D14560">
            <w:r w:rsidRPr="00AA2ED4">
              <w:t>Lifestyle change</w:t>
            </w:r>
          </w:p>
        </w:tc>
        <w:tc>
          <w:tcPr>
            <w:tcW w:w="7277" w:type="dxa"/>
          </w:tcPr>
          <w:p w:rsidR="00AA2ED4" w:rsidRPr="00AA2ED4" w:rsidRDefault="00AA2ED4" w:rsidP="00D14560">
            <w:r w:rsidRPr="00AA2ED4">
              <w:t>Includes 6 courses covering alcohol intake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blood glucose control during traveling</w:t>
            </w:r>
            <w:r w:rsidRPr="00AA2ED4">
              <w:t>，</w:t>
            </w:r>
            <w:r w:rsidRPr="00AA2ED4">
              <w:t>smoking cessation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the importance of lifestyle change in diabetes patients, etc.</w:t>
            </w:r>
          </w:p>
        </w:tc>
      </w:tr>
      <w:tr w:rsidR="00AA2ED4" w:rsidRPr="00AA2ED4" w:rsidTr="00EA5F20">
        <w:tc>
          <w:tcPr>
            <w:tcW w:w="2074" w:type="dxa"/>
          </w:tcPr>
          <w:p w:rsidR="00AA2ED4" w:rsidRPr="00AA2ED4" w:rsidRDefault="00AA2ED4" w:rsidP="00D14560">
            <w:r w:rsidRPr="00AA2ED4">
              <w:t>Monitoring</w:t>
            </w:r>
          </w:p>
        </w:tc>
        <w:tc>
          <w:tcPr>
            <w:tcW w:w="7277" w:type="dxa"/>
          </w:tcPr>
          <w:p w:rsidR="00AA2ED4" w:rsidRPr="00AA2ED4" w:rsidRDefault="00AA2ED4" w:rsidP="00D14560">
            <w:r w:rsidRPr="00AA2ED4">
              <w:t>Includes 11 courses covering the correct use of a blood glucose meter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</w:t>
            </w:r>
            <w:r w:rsidRPr="00AA2ED4">
              <w:rPr>
                <w:rFonts w:hint="eastAsia"/>
              </w:rPr>
              <w:t>monitoring</w:t>
            </w:r>
            <w:r w:rsidRPr="00AA2ED4">
              <w:t xml:space="preserve"> and prevention of hypoglycemia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</w:t>
            </w:r>
            <w:r w:rsidRPr="00AA2ED4">
              <w:rPr>
                <w:rFonts w:hint="eastAsia"/>
              </w:rPr>
              <w:t>c</w:t>
            </w:r>
            <w:r w:rsidRPr="00AA2ED4">
              <w:t>omplication monitoring</w:t>
            </w:r>
            <w:r w:rsidRPr="00AA2ED4">
              <w:rPr>
                <w:rFonts w:hint="eastAsia"/>
              </w:rPr>
              <w:t>,</w:t>
            </w:r>
            <w:r w:rsidR="00C63F28">
              <w:t xml:space="preserve"> individualized self-monitoring of</w:t>
            </w:r>
            <w:r w:rsidRPr="00AA2ED4">
              <w:t xml:space="preserve"> blood glucose plan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</w:t>
            </w:r>
            <w:r w:rsidRPr="00AA2ED4">
              <w:rPr>
                <w:rFonts w:hint="eastAsia"/>
              </w:rPr>
              <w:t>h</w:t>
            </w:r>
            <w:r w:rsidRPr="00AA2ED4">
              <w:t>emoglobin A1c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recognition of the importance of blood glucose self-monitoring, strategies for adjusting blood glucose according to the monitoring of blood glucose, etc. </w:t>
            </w:r>
          </w:p>
        </w:tc>
      </w:tr>
      <w:tr w:rsidR="00AA2ED4" w:rsidRPr="00AA2ED4" w:rsidTr="00EA5F20">
        <w:tc>
          <w:tcPr>
            <w:tcW w:w="2074" w:type="dxa"/>
          </w:tcPr>
          <w:p w:rsidR="00AA2ED4" w:rsidRPr="00AA2ED4" w:rsidRDefault="00AA2ED4" w:rsidP="00D14560">
            <w:r w:rsidRPr="00AA2ED4">
              <w:t>Medication</w:t>
            </w:r>
          </w:p>
        </w:tc>
        <w:tc>
          <w:tcPr>
            <w:tcW w:w="7277" w:type="dxa"/>
          </w:tcPr>
          <w:p w:rsidR="00AA2ED4" w:rsidRPr="00AA2ED4" w:rsidRDefault="00AA2ED4" w:rsidP="00D14560">
            <w:r w:rsidRPr="00AA2ED4">
              <w:t>Includes 6 courses covering the importance of medication adherence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remedies </w:t>
            </w:r>
            <w:r w:rsidR="00D14186">
              <w:rPr>
                <w:rFonts w:hint="eastAsia"/>
              </w:rPr>
              <w:t>when</w:t>
            </w:r>
            <w:r w:rsidRPr="00AA2ED4">
              <w:t xml:space="preserve"> </w:t>
            </w:r>
            <w:r>
              <w:rPr>
                <w:rFonts w:hint="eastAsia"/>
              </w:rPr>
              <w:t>for</w:t>
            </w:r>
            <w:r>
              <w:t>gett</w:t>
            </w:r>
            <w:r w:rsidRPr="00AA2ED4">
              <w:t>ing to take medicine</w:t>
            </w:r>
            <w:r w:rsidRPr="00AA2ED4">
              <w:rPr>
                <w:rFonts w:hint="eastAsia"/>
              </w:rPr>
              <w:t>,</w:t>
            </w:r>
            <w:r w:rsidRPr="00AA2ED4">
              <w:t xml:space="preserve"> introduction of hypoglycemic drugs, etc.</w:t>
            </w:r>
          </w:p>
        </w:tc>
      </w:tr>
      <w:tr w:rsidR="00AA2ED4" w:rsidRPr="00AA2ED4" w:rsidTr="00EA5F20">
        <w:tc>
          <w:tcPr>
            <w:tcW w:w="2074" w:type="dxa"/>
          </w:tcPr>
          <w:p w:rsidR="00AA2ED4" w:rsidRPr="00AA2ED4" w:rsidRDefault="00AA2ED4" w:rsidP="00D14560">
            <w:r w:rsidRPr="00AA2ED4">
              <w:t>Complication prevention</w:t>
            </w:r>
          </w:p>
        </w:tc>
        <w:tc>
          <w:tcPr>
            <w:tcW w:w="7277" w:type="dxa"/>
          </w:tcPr>
          <w:p w:rsidR="00AA2ED4" w:rsidRPr="00AA2ED4" w:rsidRDefault="00AA2ED4" w:rsidP="00D14560">
            <w:r w:rsidRPr="00AA2ED4">
              <w:t>Includes 9 courses covering an introduction of acute and chronic diabetes complications, screening of diabetes complications, prevention and control of diabetic complications, etc</w:t>
            </w:r>
            <w:r w:rsidRPr="00AA2ED4">
              <w:rPr>
                <w:rFonts w:hint="eastAsia"/>
              </w:rPr>
              <w:t>.</w:t>
            </w:r>
          </w:p>
        </w:tc>
      </w:tr>
      <w:tr w:rsidR="00AA2ED4" w:rsidRPr="00AA2ED4" w:rsidTr="00EA5F20">
        <w:tc>
          <w:tcPr>
            <w:tcW w:w="2074" w:type="dxa"/>
          </w:tcPr>
          <w:p w:rsidR="00AA2ED4" w:rsidRPr="00AA2ED4" w:rsidRDefault="00410B59" w:rsidP="00D14560">
            <w:r>
              <w:t>E</w:t>
            </w:r>
            <w:r w:rsidRPr="00410B59">
              <w:t>tiology of diabetes</w:t>
            </w:r>
          </w:p>
        </w:tc>
        <w:tc>
          <w:tcPr>
            <w:tcW w:w="7277" w:type="dxa"/>
          </w:tcPr>
          <w:p w:rsidR="00AA2ED4" w:rsidRPr="00AA2ED4" w:rsidRDefault="00AA2ED4" w:rsidP="00970E00">
            <w:r w:rsidRPr="00AA2ED4">
              <w:t>Includes 2 courses introd</w:t>
            </w:r>
            <w:bookmarkStart w:id="0" w:name="_GoBack"/>
            <w:bookmarkEnd w:id="0"/>
            <w:r w:rsidRPr="00AA2ED4">
              <w:t xml:space="preserve">ucing the </w:t>
            </w:r>
            <w:r w:rsidR="00970E00">
              <w:t>introduction</w:t>
            </w:r>
            <w:r w:rsidRPr="00AA2ED4">
              <w:t xml:space="preserve"> of diabetes, and associations of diabetes and heredity</w:t>
            </w:r>
          </w:p>
        </w:tc>
      </w:tr>
    </w:tbl>
    <w:p w:rsidR="00672753" w:rsidRPr="00AA2ED4" w:rsidRDefault="00672753"/>
    <w:sectPr w:rsidR="00672753" w:rsidRPr="00AA2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ED4"/>
    <w:rsid w:val="00410B59"/>
    <w:rsid w:val="004D7502"/>
    <w:rsid w:val="005C7744"/>
    <w:rsid w:val="00672753"/>
    <w:rsid w:val="00970E00"/>
    <w:rsid w:val="00AA2ED4"/>
    <w:rsid w:val="00C63F28"/>
    <w:rsid w:val="00D14186"/>
    <w:rsid w:val="00EA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717A32-989C-4B99-8E70-1283AF21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2E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2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0-01-18T01:01:00Z</dcterms:created>
  <dcterms:modified xsi:type="dcterms:W3CDTF">2020-01-20T08:12:00Z</dcterms:modified>
</cp:coreProperties>
</file>